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6E4A" w:rsidRPr="00577FCA" w:rsidRDefault="00B76E4A" w:rsidP="00577FCA">
      <w:pPr>
        <w:pStyle w:val="Caption"/>
        <w:keepNext/>
        <w:spacing w:after="0"/>
        <w:ind w:left="-851"/>
        <w:rPr>
          <w:b/>
          <w:bCs/>
          <w:i w:val="0"/>
          <w:iCs w:val="0"/>
          <w:color w:val="000000" w:themeColor="text1"/>
          <w:sz w:val="22"/>
          <w:szCs w:val="24"/>
          <w:lang w:val="en-US"/>
        </w:rPr>
      </w:pPr>
      <w:r w:rsidRPr="00577FCA">
        <w:rPr>
          <w:b/>
          <w:bCs/>
          <w:i w:val="0"/>
          <w:iCs w:val="0"/>
          <w:color w:val="000000" w:themeColor="text1"/>
          <w:sz w:val="22"/>
          <w:szCs w:val="24"/>
          <w:lang w:val="en-US"/>
        </w:rPr>
        <w:t xml:space="preserve">Table S2: Clinical and Radiological Features of the Patients with Osteosclerotic Disorders </w:t>
      </w:r>
    </w:p>
    <w:p w:rsidR="00577FCA" w:rsidRPr="00577FCA" w:rsidRDefault="00577FCA" w:rsidP="00577FCA">
      <w:pPr>
        <w:rPr>
          <w:lang w:val="en-US" w:eastAsia="tr-TR"/>
        </w:rPr>
      </w:pP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560"/>
        <w:gridCol w:w="1275"/>
        <w:gridCol w:w="1418"/>
        <w:gridCol w:w="1417"/>
        <w:gridCol w:w="1417"/>
        <w:gridCol w:w="1277"/>
        <w:gridCol w:w="1277"/>
        <w:gridCol w:w="1558"/>
      </w:tblGrid>
      <w:tr w:rsidR="00B76E4A" w:rsidRPr="00577FCA" w:rsidTr="00160C48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mily Number</w:t>
            </w:r>
          </w:p>
        </w:tc>
        <w:tc>
          <w:tcPr>
            <w:tcW w:w="141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252" w:type="dxa"/>
            <w:gridSpan w:val="3"/>
            <w:shd w:val="clear" w:color="auto" w:fill="auto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55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</w:tr>
      <w:tr w:rsidR="00B76E4A" w:rsidRPr="00577FCA" w:rsidTr="00160C48">
        <w:trPr>
          <w:trHeight w:val="353"/>
        </w:trPr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41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27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55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</w:tr>
      <w:tr w:rsidR="000F7B1A" w:rsidRPr="00577FCA" w:rsidTr="00160C48">
        <w:tc>
          <w:tcPr>
            <w:tcW w:w="1701" w:type="dxa"/>
            <w:shd w:val="clear" w:color="auto" w:fill="E7E6E6" w:themeFill="background2"/>
          </w:tcPr>
          <w:p w:rsidR="000F7B1A" w:rsidRPr="00577FCA" w:rsidRDefault="000F7B1A" w:rsidP="000F7B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5670" w:type="dxa"/>
            <w:gridSpan w:val="4"/>
            <w:shd w:val="clear" w:color="auto" w:fill="E7E6E6" w:themeFill="background2"/>
          </w:tcPr>
          <w:p w:rsidR="000F7B1A" w:rsidRPr="00577FCA" w:rsidRDefault="000F7B1A" w:rsidP="00547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Craniometaphyseal</w:t>
            </w:r>
            <w:proofErr w:type="spellEnd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 xml:space="preserve"> dysplasia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:rsidR="000F7B1A" w:rsidRPr="00577FCA" w:rsidRDefault="000F7B1A" w:rsidP="00547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lerosteosis</w:t>
            </w:r>
            <w:proofErr w:type="spellEnd"/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5529" w:type="dxa"/>
            <w:gridSpan w:val="4"/>
            <w:shd w:val="clear" w:color="auto" w:fill="E7E6E6" w:themeFill="background2"/>
          </w:tcPr>
          <w:p w:rsidR="000F7B1A" w:rsidRPr="00577FCA" w:rsidRDefault="000F7B1A" w:rsidP="00547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Camurati</w:t>
            </w:r>
            <w:proofErr w:type="spellEnd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-Engelmann disease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(F/M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admission(years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8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5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7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last examination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.3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.8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.7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3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admission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66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0.78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</w:t>
            </w:r>
          </w:p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1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6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6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last examination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0.78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0F133C">
        <w:trPr>
          <w:trHeight w:val="149"/>
        </w:trPr>
        <w:tc>
          <w:tcPr>
            <w:tcW w:w="1701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141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149"/>
        </w:trPr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mission symptom</w:t>
            </w:r>
          </w:p>
        </w:tc>
        <w:tc>
          <w:tcPr>
            <w:tcW w:w="141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al paralysis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sm</w:t>
            </w:r>
          </w:p>
        </w:tc>
        <w:tc>
          <w:tcPr>
            <w:tcW w:w="1560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sm</w:t>
            </w:r>
          </w:p>
        </w:tc>
        <w:tc>
          <w:tcPr>
            <w:tcW w:w="1275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symptom</w:t>
            </w:r>
          </w:p>
        </w:tc>
        <w:tc>
          <w:tcPr>
            <w:tcW w:w="141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sm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sm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b pain, walking difficulty</w:t>
            </w:r>
          </w:p>
        </w:tc>
        <w:tc>
          <w:tcPr>
            <w:tcW w:w="127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b pain, walking difficulty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difficulty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difficulty, limb pain</w:t>
            </w:r>
          </w:p>
        </w:tc>
      </w:tr>
      <w:tr w:rsidR="00B76E4A" w:rsidRPr="00577FCA" w:rsidTr="000F133C">
        <w:trPr>
          <w:trHeight w:val="945"/>
        </w:trPr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clinical findings</w:t>
            </w:r>
          </w:p>
          <w:p w:rsidR="000F133C" w:rsidRPr="00577FCA" w:rsidRDefault="000F133C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0F133C" w:rsidRPr="00577FCA" w:rsidRDefault="000F133C" w:rsidP="000F133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Midface hypoplasia, hypertelorism, broad nasal root,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al paralysis</w:t>
            </w: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sal obstruction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hronic </w:t>
            </w:r>
            <w:proofErr w:type="spellStart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cryocystitis</w:t>
            </w:r>
            <w:proofErr w:type="spellEnd"/>
          </w:p>
        </w:tc>
        <w:tc>
          <w:tcPr>
            <w:tcW w:w="1417" w:type="dxa"/>
          </w:tcPr>
          <w:p w:rsidR="00B76E4A" w:rsidRPr="00577FCA" w:rsidRDefault="00E017B3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M</w:t>
            </w:r>
            <w:r w:rsidR="000F133C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idface hypoplasia, hypertelorism, broad nasal root, </w:t>
            </w:r>
            <w:r w:rsidR="00B76E4A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560" w:type="dxa"/>
          </w:tcPr>
          <w:p w:rsidR="00B76E4A" w:rsidRPr="00577FCA" w:rsidRDefault="00E017B3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M</w:t>
            </w:r>
            <w:r w:rsidR="000F133C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idface hypoplasia, hypertelorism, broad nasal root, </w:t>
            </w:r>
            <w:r w:rsidR="00B76E4A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275" w:type="dxa"/>
          </w:tcPr>
          <w:p w:rsidR="00B76E4A" w:rsidRPr="00577FCA" w:rsidRDefault="00E017B3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M</w:t>
            </w:r>
            <w:r w:rsidR="000F133C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dface hypoplasia, prognathism</w:t>
            </w:r>
            <w:r w:rsidR="000F133C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0F133C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long face, </w:t>
            </w:r>
            <w:r w:rsidR="00B76E4A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418" w:type="dxa"/>
          </w:tcPr>
          <w:p w:rsidR="000F7B1A" w:rsidRPr="00577FCA" w:rsidRDefault="000F133C" w:rsidP="000F133C">
            <w:pPr>
              <w:keepNext/>
              <w:ind w:left="-7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long face</w:t>
            </w: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ab/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crocephaly</w:t>
            </w: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F7B1A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long face, broad forehead, midface hypoplasia, broad nasal root, prognathism</w:t>
            </w:r>
          </w:p>
          <w:p w:rsidR="000F7B1A" w:rsidRPr="00577FCA" w:rsidRDefault="000F7B1A" w:rsidP="000F7B1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al paral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ision los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aring los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0F7B1A" w:rsidRPr="00577FCA" w:rsidRDefault="00B76E4A" w:rsidP="000F7B1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crocephaly</w:t>
            </w: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F7B1A"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long face, broad forehead, midface hypoplasia, broad nasal root, prognathism</w:t>
            </w:r>
            <w:r w:rsidR="000F7B1A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:rsidR="000F7B1A" w:rsidRPr="00577FCA" w:rsidRDefault="000F7B1A" w:rsidP="000F7B1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al paral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Hearing los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ue sclera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obility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enic habitus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obility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enic habitus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enic habitus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dditional follow-up clinical finding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0F133C" w:rsidRPr="00577FCA" w:rsidRDefault="000F133C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long face, prognathism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current facial paral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AS (8.5 years)</w:t>
            </w:r>
          </w:p>
        </w:tc>
        <w:tc>
          <w:tcPr>
            <w:tcW w:w="1417" w:type="dxa"/>
          </w:tcPr>
          <w:p w:rsidR="00B76E4A" w:rsidRPr="00577FCA" w:rsidRDefault="000F133C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long face, </w:t>
            </w:r>
            <w:r w:rsidR="00B76E4A"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  <w:r w:rsidRPr="00577F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 prognathism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wallowing dysfunction due to </w:t>
            </w: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ari malformation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bellar herniation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in resolved</w:t>
            </w: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rregular menstrual cycles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layed puberty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ematological involvement 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emia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ye problems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ptic disc pallor </w:t>
            </w:r>
            <w:proofErr w:type="gramStart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 7</w:t>
            </w:r>
            <w:proofErr w:type="gramEnd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ptic atrophy, strabismu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phthalmos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yopia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+ (3.5 years)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3.8 years)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5 years)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40 years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5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5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nal anomaly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duplicated collecting syste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ac anomaly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 aortic regurgit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Intellectual disability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ture history (n) (age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(1)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5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asthenia gravis, epileps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al hip dysplasia, Celiac disease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diological findings 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3398"/>
        </w:trPr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bones, and paranasal sinus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dening and radiolucency of the metaphysis and diaphyseal scler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the long bon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bones, and paranasal sinus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dening of met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 cranial bones, and paranasal sinus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dening and radiolucency of the metaphysis and diaphyseal scler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the long bon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 cranial bones, and paranasal sinus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rlenmeyer flask deformity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bones, and paranasal sinuses, long bones, vertebra, pelvis, clavicles, ribs, han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ild thoracic scoliosis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clerosis of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bones, and paranasal sinuses, long bones, vertebra, pelvis, clavicles, ribs, han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ild </w:t>
            </w:r>
            <w:proofErr w:type="spellStart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omber</w:t>
            </w:r>
            <w:proofErr w:type="spellEnd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coliosis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ld to moderate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rlenmeyer flask deformity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rate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rlenmeyer flask deformity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dullary canal narrow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xa </w:t>
            </w:r>
            <w:proofErr w:type="spellStart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lga</w:t>
            </w:r>
            <w:proofErr w:type="spellEnd"/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oracic scoliosis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ld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rlenmeyer flask deformity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rate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dullary canal narrow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978"/>
        </w:trPr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follow-up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rlenmeyer flask deformity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Radiolucency of the metaphysis of the long bones and diaphyseal sclerosis resolved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rlenmeyer flask deformity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rlenmeyer flask deformity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diolucency of the metaphysis of the long bones and diaphyseal sclerosis resolved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ild thoracic scoliosis developed 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aphyseal sclerosis, cortical thickening progress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dullary canal narrowed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initial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2.15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15.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tabs>
                <w:tab w:val="center" w:pos="60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0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2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5.1</w:t>
            </w:r>
          </w:p>
        </w:tc>
      </w:tr>
      <w:tr w:rsidR="00B76E4A" w:rsidRPr="00577FCA" w:rsidTr="000F133C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last)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0.5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1.8</w:t>
            </w:r>
          </w:p>
        </w:tc>
        <w:tc>
          <w:tcPr>
            <w:tcW w:w="1560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1.6</w:t>
            </w:r>
          </w:p>
        </w:tc>
        <w:tc>
          <w:tcPr>
            <w:tcW w:w="1275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8</w:t>
            </w:r>
          </w:p>
        </w:tc>
        <w:tc>
          <w:tcPr>
            <w:tcW w:w="127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160C48">
        <w:trPr>
          <w:trHeight w:val="1048"/>
        </w:trPr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 and surgery history</w:t>
            </w:r>
          </w:p>
        </w:tc>
        <w:tc>
          <w:tcPr>
            <w:tcW w:w="141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surgeries for nasal obstruction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thodontic treatment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surgeries for nasal obstruction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rgery for nasal obstruction (12 years) and Chiari malformation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 years)</w:t>
            </w:r>
          </w:p>
        </w:tc>
        <w:tc>
          <w:tcPr>
            <w:tcW w:w="1275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idronate</w:t>
            </w:r>
          </w:p>
        </w:tc>
        <w:tc>
          <w:tcPr>
            <w:tcW w:w="127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idronate</w:t>
            </w:r>
          </w:p>
        </w:tc>
        <w:tc>
          <w:tcPr>
            <w:tcW w:w="127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B76E4A" w:rsidRDefault="00B76E4A">
      <w:r>
        <w:br w:type="page"/>
      </w:r>
    </w:p>
    <w:p w:rsidR="00B76E4A" w:rsidRPr="00FF39A8" w:rsidRDefault="00B76E4A" w:rsidP="00577FCA">
      <w:pPr>
        <w:pStyle w:val="Caption"/>
        <w:keepNext/>
        <w:ind w:hanging="851"/>
        <w:rPr>
          <w:b/>
          <w:bCs/>
          <w:i w:val="0"/>
          <w:iCs w:val="0"/>
          <w:color w:val="000000" w:themeColor="text1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Cs w:val="20"/>
          <w:lang w:val="en-US"/>
        </w:rPr>
        <w:lastRenderedPageBreak/>
        <w:t>Table S2</w:t>
      </w:r>
      <w:r w:rsidRPr="00FF39A8">
        <w:rPr>
          <w:b/>
          <w:bCs/>
          <w:i w:val="0"/>
          <w:iCs w:val="0"/>
          <w:color w:val="000000" w:themeColor="text1"/>
          <w:szCs w:val="20"/>
          <w:lang w:val="en-US"/>
        </w:rPr>
        <w:t xml:space="preserve">: Continuous  </w:t>
      </w:r>
    </w:p>
    <w:tbl>
      <w:tblPr>
        <w:tblStyle w:val="TableGrid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278"/>
        <w:gridCol w:w="1556"/>
        <w:gridCol w:w="1279"/>
        <w:gridCol w:w="1417"/>
        <w:gridCol w:w="1276"/>
        <w:gridCol w:w="1276"/>
        <w:gridCol w:w="1701"/>
        <w:gridCol w:w="1559"/>
      </w:tblGrid>
      <w:tr w:rsidR="00B76E4A" w:rsidRPr="00577FCA" w:rsidTr="00160C48"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mily Number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2695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2835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3260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</w:tr>
      <w:tr w:rsidR="00B76E4A" w:rsidRPr="00577FCA" w:rsidTr="00160C48"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27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55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1279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</w:t>
            </w:r>
          </w:p>
        </w:tc>
      </w:tr>
      <w:tr w:rsidR="0025178C" w:rsidRPr="00577FCA" w:rsidTr="00160C48">
        <w:tc>
          <w:tcPr>
            <w:tcW w:w="1701" w:type="dxa"/>
            <w:shd w:val="clear" w:color="auto" w:fill="E7E6E6" w:themeFill="background2"/>
          </w:tcPr>
          <w:p w:rsidR="0025178C" w:rsidRPr="00577FCA" w:rsidRDefault="0025178C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4112" w:type="dxa"/>
            <w:gridSpan w:val="3"/>
            <w:shd w:val="clear" w:color="auto" w:fill="E7E6E6" w:themeFill="background2"/>
          </w:tcPr>
          <w:p w:rsidR="0025178C" w:rsidRPr="00577FCA" w:rsidRDefault="0025178C" w:rsidP="00547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 xml:space="preserve">Ghosal </w:t>
            </w:r>
            <w:proofErr w:type="spellStart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hematodiaphyseal</w:t>
            </w:r>
            <w:proofErr w:type="spellEnd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 xml:space="preserve"> dysplasia</w:t>
            </w:r>
          </w:p>
        </w:tc>
        <w:tc>
          <w:tcPr>
            <w:tcW w:w="6804" w:type="dxa"/>
            <w:gridSpan w:val="5"/>
            <w:shd w:val="clear" w:color="auto" w:fill="E7E6E6" w:themeFill="background2"/>
          </w:tcPr>
          <w:p w:rsidR="0025178C" w:rsidRPr="00577FCA" w:rsidRDefault="0025178C" w:rsidP="00547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Juvenile Paget Disease</w:t>
            </w:r>
          </w:p>
        </w:tc>
        <w:tc>
          <w:tcPr>
            <w:tcW w:w="3260" w:type="dxa"/>
            <w:gridSpan w:val="2"/>
            <w:shd w:val="clear" w:color="auto" w:fill="E7E6E6" w:themeFill="background2"/>
          </w:tcPr>
          <w:p w:rsidR="0025178C" w:rsidRPr="00577FCA" w:rsidRDefault="0025178C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rimary hypertrophic osteoarthropathy-1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(F/M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95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5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693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260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admission(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last examin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admiss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9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2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last examin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59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69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5.8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87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7.0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25178C">
        <w:trPr>
          <w:trHeight w:val="149"/>
        </w:trPr>
        <w:tc>
          <w:tcPr>
            <w:tcW w:w="1701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25178C">
        <w:trPr>
          <w:trHeight w:val="149"/>
        </w:trPr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mission sympto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ited knee joint movement, pai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anemia, myelofibrosis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ymptom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ract, hearing loss, fracture, walking difficulty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pai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king difficulty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bbing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bbing</w:t>
            </w:r>
          </w:p>
        </w:tc>
      </w:tr>
      <w:tr w:rsidR="00B76E4A" w:rsidRPr="00577FCA" w:rsidTr="0025178C">
        <w:trPr>
          <w:trHeight w:val="945"/>
        </w:trPr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clin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ited motion in the knee and hip joint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splenomegaly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chectic appearance, early teeth loss, multiple nevus, sparse eye brows, limited movement of elbow, </w:t>
            </w: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kyphoscoliosis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minent metopic suture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lling of phalang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wed le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ad long bon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ge anterior fontanel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bbing, coarse facial features, widely open anterior fontanel and sutures, hypertrichosis, inguinal hernia, large hands and fee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lling and pain of phalanges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bbing, widely open fontanel, large hands and feet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dditional follow-up clinical finding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in resolved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ytopenia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epatosplenomegaly resolv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 during long distance walking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termittent limb pain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vere short stature in adulthood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terior curvature of tibia developed Kyphoscoliosis, and joint contractures progressed significantly,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bone pain developed at the age of 28 years (regressed after the use of teriparatide)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welling of phalanges resolved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short stature in adulthoo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Joint contractures developed and progressed with age.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orward bent posture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coliosis developed at the age of 22 years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lling of phalanges resolv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cessive palmar sweat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larged knee join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in in the phalang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cessive palmar sweat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larged knee join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ematological involvement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ytopenia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ye problem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ubcapsular cataract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 (12 years)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Renal anomal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 dilatation in the left renal pelv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e 1 echogenicity increase (7.5 years)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ac anomal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DA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llectual disabilit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ture history (n) (age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1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1) (10 years)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1) (12 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(4)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etween one and 3 months of age)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1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 months)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2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 and 21 years)</w:t>
            </w: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al Mediterranean fever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elevated ALP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37u/l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himoto thyroiditis</w:t>
            </w:r>
          </w:p>
        </w:tc>
        <w:tc>
          <w:tcPr>
            <w:tcW w:w="127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ly elevated ALP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0 u/l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iligo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elevated ALP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97u/l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atres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tinidase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ficiency</w:t>
            </w: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elevated ALP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10u/l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elevated ALP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727u/l)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25178C">
        <w:tc>
          <w:tcPr>
            <w:tcW w:w="1701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diological findings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25178C">
        <w:trPr>
          <w:trHeight w:val="1901"/>
        </w:trPr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ld to moderate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xa </w:t>
            </w: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g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rate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ld sclerosis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arse trabecular pattern of long bon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rate sclerosis of long bon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oral and tibial bow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physeal widening</w:t>
            </w:r>
          </w:p>
        </w:tc>
        <w:tc>
          <w:tcPr>
            <w:tcW w:w="127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arse trabecular pattern of long bon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steopen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arse trabecular pattern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steopen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arse trabecular pattern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steopen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arse trabecular pattern of long bone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oral bow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anial ossification defect with </w:t>
            </w: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mian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n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anial ossification defect with </w:t>
            </w: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mian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n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physeal widening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6E4A" w:rsidRPr="00577FCA" w:rsidTr="0025178C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follow-up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steosclerosis became in a patchy pattern and coarse trabeculation became more eviden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Kyphoscoliosis, tibial bowing progressed significantly</w:t>
            </w:r>
          </w:p>
        </w:tc>
        <w:tc>
          <w:tcPr>
            <w:tcW w:w="127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tchy osteosclerosis developed, coarse trabecular pattern became more evident with age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coliosis developed</w:t>
            </w:r>
          </w:p>
        </w:tc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ossification defect resolv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 and 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ame less eviden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-osteolysis developed</w:t>
            </w:r>
          </w:p>
        </w:tc>
        <w:tc>
          <w:tcPr>
            <w:tcW w:w="155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anial ossification defect resolved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thickening and 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ame less evident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-osteolysis developed</w:t>
            </w:r>
          </w:p>
        </w:tc>
      </w:tr>
      <w:tr w:rsidR="00B76E4A" w:rsidRPr="00577FCA" w:rsidTr="0025178C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initial)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.0</w:t>
            </w:r>
          </w:p>
        </w:tc>
        <w:tc>
          <w:tcPr>
            <w:tcW w:w="127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55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6</w:t>
            </w:r>
          </w:p>
        </w:tc>
        <w:tc>
          <w:tcPr>
            <w:tcW w:w="127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8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85</w:t>
            </w:r>
          </w:p>
        </w:tc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25178C"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last)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0.3</w:t>
            </w:r>
          </w:p>
        </w:tc>
        <w:tc>
          <w:tcPr>
            <w:tcW w:w="1278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</w:t>
            </w:r>
          </w:p>
        </w:tc>
        <w:tc>
          <w:tcPr>
            <w:tcW w:w="127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</w:t>
            </w:r>
          </w:p>
        </w:tc>
        <w:tc>
          <w:tcPr>
            <w:tcW w:w="1417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</w:t>
            </w:r>
          </w:p>
        </w:tc>
        <w:tc>
          <w:tcPr>
            <w:tcW w:w="1701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160C48"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 and surgery history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chicine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lone</w:t>
            </w:r>
          </w:p>
        </w:tc>
        <w:tc>
          <w:tcPr>
            <w:tcW w:w="127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idronate, teriparatide</w:t>
            </w:r>
          </w:p>
        </w:tc>
        <w:tc>
          <w:tcPr>
            <w:tcW w:w="1279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idronate</w:t>
            </w:r>
          </w:p>
        </w:tc>
        <w:tc>
          <w:tcPr>
            <w:tcW w:w="127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idronate</w:t>
            </w:r>
          </w:p>
        </w:tc>
        <w:tc>
          <w:tcPr>
            <w:tcW w:w="127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citonine</w:t>
            </w:r>
            <w:proofErr w:type="spellEnd"/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amidronate</w:t>
            </w:r>
          </w:p>
        </w:tc>
        <w:tc>
          <w:tcPr>
            <w:tcW w:w="1701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160C48" w:rsidRDefault="00160C48" w:rsidP="00B76E4A">
      <w:pPr>
        <w:pStyle w:val="Caption"/>
        <w:keepNext/>
        <w:ind w:hanging="1134"/>
        <w:rPr>
          <w:b/>
          <w:bCs/>
          <w:i w:val="0"/>
          <w:iCs w:val="0"/>
          <w:color w:val="000000" w:themeColor="text1"/>
          <w:szCs w:val="20"/>
          <w:lang w:val="en-US"/>
        </w:rPr>
      </w:pPr>
    </w:p>
    <w:p w:rsidR="00577FCA" w:rsidRPr="00577FCA" w:rsidRDefault="00577FCA" w:rsidP="00577FCA">
      <w:pPr>
        <w:rPr>
          <w:lang w:val="en-US" w:eastAsia="tr-TR"/>
        </w:rPr>
      </w:pPr>
    </w:p>
    <w:p w:rsidR="00B76E4A" w:rsidRPr="00FF39A8" w:rsidRDefault="00B76E4A" w:rsidP="00577FCA">
      <w:pPr>
        <w:pStyle w:val="Caption"/>
        <w:keepNext/>
        <w:ind w:hanging="851"/>
        <w:rPr>
          <w:b/>
          <w:bCs/>
          <w:i w:val="0"/>
          <w:iCs w:val="0"/>
          <w:color w:val="000000" w:themeColor="text1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Cs w:val="20"/>
          <w:lang w:val="en-US"/>
        </w:rPr>
        <w:lastRenderedPageBreak/>
        <w:t>Table S2</w:t>
      </w:r>
      <w:r w:rsidRPr="00FF39A8">
        <w:rPr>
          <w:b/>
          <w:bCs/>
          <w:i w:val="0"/>
          <w:iCs w:val="0"/>
          <w:color w:val="000000" w:themeColor="text1"/>
          <w:szCs w:val="20"/>
          <w:lang w:val="en-US"/>
        </w:rPr>
        <w:t xml:space="preserve">: Continuous  </w:t>
      </w:r>
    </w:p>
    <w:tbl>
      <w:tblPr>
        <w:tblStyle w:val="TableGrid"/>
        <w:tblW w:w="1587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B76E4A" w:rsidRPr="00577FCA" w:rsidTr="00160C48">
        <w:tc>
          <w:tcPr>
            <w:tcW w:w="1702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mily Number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2834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2834" w:type="dxa"/>
            <w:gridSpan w:val="2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4251" w:type="dxa"/>
            <w:gridSpan w:val="3"/>
            <w:shd w:val="clear" w:color="auto" w:fill="FFFFFF" w:themeFill="background1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9</w:t>
            </w:r>
          </w:p>
        </w:tc>
      </w:tr>
      <w:tr w:rsidR="00B76E4A" w:rsidRPr="00577FCA" w:rsidTr="00160C48">
        <w:tc>
          <w:tcPr>
            <w:tcW w:w="1702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4 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0</w:t>
            </w:r>
          </w:p>
        </w:tc>
      </w:tr>
      <w:tr w:rsidR="0025178C" w:rsidRPr="00577FCA" w:rsidTr="00160C48">
        <w:tc>
          <w:tcPr>
            <w:tcW w:w="1702" w:type="dxa"/>
            <w:shd w:val="clear" w:color="auto" w:fill="E7E6E6" w:themeFill="background2"/>
          </w:tcPr>
          <w:p w:rsidR="0025178C" w:rsidRPr="00577FCA" w:rsidRDefault="0025178C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9919" w:type="dxa"/>
            <w:gridSpan w:val="7"/>
            <w:shd w:val="clear" w:color="auto" w:fill="E7E6E6" w:themeFill="background2"/>
          </w:tcPr>
          <w:p w:rsidR="0025178C" w:rsidRPr="00577FCA" w:rsidRDefault="0025178C" w:rsidP="005470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rimary hypertrophic osteoarthropathy-1</w:t>
            </w:r>
          </w:p>
        </w:tc>
        <w:tc>
          <w:tcPr>
            <w:tcW w:w="4251" w:type="dxa"/>
            <w:gridSpan w:val="3"/>
            <w:shd w:val="clear" w:color="auto" w:fill="E7E6E6" w:themeFill="background2"/>
          </w:tcPr>
          <w:p w:rsidR="0025178C" w:rsidRPr="00577FCA" w:rsidRDefault="0025178C" w:rsidP="005470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rimary hypertrophic osteoarthropathy-</w:t>
            </w:r>
            <w:r w:rsidR="001F7CDF"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2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(F/M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834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2834" w:type="dxa"/>
            <w:gridSpan w:val="2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4251" w:type="dxa"/>
            <w:gridSpan w:val="3"/>
          </w:tcPr>
          <w:p w:rsidR="00B76E4A" w:rsidRPr="00577FCA" w:rsidRDefault="00B76E4A" w:rsidP="000F133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admission(years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.8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last examin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admiss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last examin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.59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0F133C">
        <w:trPr>
          <w:trHeight w:val="149"/>
        </w:trPr>
        <w:tc>
          <w:tcPr>
            <w:tcW w:w="1702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149"/>
        </w:trPr>
        <w:tc>
          <w:tcPr>
            <w:tcW w:w="1702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mission symptom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joint pain, excessive sweating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 joint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 joint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Clubbing, enlarged joints, cutis </w:t>
            </w:r>
            <w:proofErr w:type="spellStart"/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gyrata</w:t>
            </w:r>
            <w:proofErr w:type="spellEnd"/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Clubbing, enlarged joints, cutis </w:t>
            </w:r>
            <w:proofErr w:type="spellStart"/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gyrata</w:t>
            </w:r>
            <w:proofErr w:type="spellEnd"/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Delayed closure of cranial sutures</w:t>
            </w:r>
          </w:p>
        </w:tc>
      </w:tr>
      <w:tr w:rsidR="00B76E4A" w:rsidRPr="00577FCA" w:rsidTr="000F133C">
        <w:trPr>
          <w:trHeight w:val="945"/>
        </w:trPr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clin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hands and feet, pachydermia, enlarged knee joint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hands and feet, enlarged knee joint, pachyderm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Excessive palmar /plantar sweating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hands and feet, enlarged knee joint, pachydermia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xcessive palmar /plantar sweating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xcessive palmar /plantar sweating, pachydermi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xcessive palmar /plantar sweating, enlarged hands and feet, pachydermi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xcessive palmar /plantar sweating, pachydermi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lubbing, enlarged knee, wrist, ankle joints Asthenic habitu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arse face, enlarged joints, clubbing, seborrheic hyperplasia, excessive palmar /plantar sweating, pachydermi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arse face, enlarged joints, clubbing, seborrheic hyperplasia, excessive palmar /plantar sweating, pachydermi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Delayed closure of cranial sutures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dditional follow-up clinical finding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Joint pain developed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Joint pain developed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ematological involvement 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ye problem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nal anomal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ac anomal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ild mitral regurgitation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ild mitral regurgitation, MVP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llectual disability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ture history (n) (age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ranial imaging: mild dilation of lateral ventricle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c>
          <w:tcPr>
            <w:tcW w:w="1702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diological findings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1828"/>
        </w:trPr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Initial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Diaphyseal wid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Acro-osteolys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Acro-osteolys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Acro-osteolys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Acro-osteolysis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0F133C">
        <w:trPr>
          <w:trHeight w:val="978"/>
        </w:trPr>
        <w:tc>
          <w:tcPr>
            <w:tcW w:w="1702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follow-up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0F133C">
        <w:tc>
          <w:tcPr>
            <w:tcW w:w="1702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initial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0F133C">
        <w:tc>
          <w:tcPr>
            <w:tcW w:w="1702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last)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160C48">
        <w:trPr>
          <w:trHeight w:val="388"/>
        </w:trPr>
        <w:tc>
          <w:tcPr>
            <w:tcW w:w="1702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 and surgery history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:rsidR="00B76E4A" w:rsidRDefault="00B76E4A">
      <w:r>
        <w:br w:type="page"/>
      </w:r>
    </w:p>
    <w:p w:rsidR="00B76E4A" w:rsidRPr="00FF39A8" w:rsidRDefault="00B76E4A" w:rsidP="00577FCA">
      <w:pPr>
        <w:pStyle w:val="Caption"/>
        <w:keepNext/>
        <w:ind w:hanging="851"/>
        <w:rPr>
          <w:b/>
          <w:bCs/>
          <w:i w:val="0"/>
          <w:iCs w:val="0"/>
          <w:color w:val="000000" w:themeColor="text1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Cs w:val="20"/>
          <w:lang w:val="en-US"/>
        </w:rPr>
        <w:lastRenderedPageBreak/>
        <w:t>Table S2</w:t>
      </w:r>
      <w:r w:rsidRPr="00FF39A8">
        <w:rPr>
          <w:b/>
          <w:bCs/>
          <w:i w:val="0"/>
          <w:iCs w:val="0"/>
          <w:color w:val="000000" w:themeColor="text1"/>
          <w:szCs w:val="20"/>
          <w:lang w:val="en-US"/>
        </w:rPr>
        <w:t xml:space="preserve">: Continuous  </w:t>
      </w:r>
    </w:p>
    <w:tbl>
      <w:tblPr>
        <w:tblStyle w:val="TableGrid"/>
        <w:tblW w:w="921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844"/>
        <w:gridCol w:w="1558"/>
        <w:gridCol w:w="2126"/>
        <w:gridCol w:w="1843"/>
      </w:tblGrid>
      <w:tr w:rsidR="00B76E4A" w:rsidRPr="00577FCA" w:rsidTr="00160C48"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mily Number</w:t>
            </w:r>
          </w:p>
        </w:tc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55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212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</w:t>
            </w:r>
          </w:p>
        </w:tc>
      </w:tr>
      <w:tr w:rsidR="00B76E4A" w:rsidRPr="00577FCA" w:rsidTr="00160C48"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55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212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843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4</w:t>
            </w:r>
          </w:p>
        </w:tc>
      </w:tr>
      <w:tr w:rsidR="00B76E4A" w:rsidRPr="00577FCA" w:rsidTr="00160C48">
        <w:tc>
          <w:tcPr>
            <w:tcW w:w="1844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844" w:type="dxa"/>
            <w:shd w:val="clear" w:color="auto" w:fill="E7E6E6" w:themeFill="background2"/>
          </w:tcPr>
          <w:p w:rsidR="00B76E4A" w:rsidRPr="00577FCA" w:rsidRDefault="0025178C" w:rsidP="000F133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Trichothiodystrophy</w:t>
            </w:r>
          </w:p>
        </w:tc>
        <w:tc>
          <w:tcPr>
            <w:tcW w:w="155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elorheostosis</w:t>
            </w:r>
            <w:proofErr w:type="spellEnd"/>
          </w:p>
        </w:tc>
        <w:tc>
          <w:tcPr>
            <w:tcW w:w="2126" w:type="dxa"/>
            <w:shd w:val="clear" w:color="auto" w:fill="E7E6E6" w:themeFill="background2"/>
          </w:tcPr>
          <w:p w:rsidR="00B76E4A" w:rsidRPr="00577FCA" w:rsidRDefault="00E017B3" w:rsidP="000F133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 xml:space="preserve">Lenz-Majewski </w:t>
            </w:r>
            <w:proofErr w:type="spellStart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hyperostostic</w:t>
            </w:r>
            <w:proofErr w:type="spellEnd"/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 xml:space="preserve"> dwarfism</w:t>
            </w:r>
          </w:p>
        </w:tc>
        <w:tc>
          <w:tcPr>
            <w:tcW w:w="1843" w:type="dxa"/>
            <w:shd w:val="clear" w:color="auto" w:fill="E7E6E6" w:themeFill="background2"/>
          </w:tcPr>
          <w:p w:rsidR="00B76E4A" w:rsidRPr="00577FCA" w:rsidRDefault="00E017B3" w:rsidP="000F133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renatal Caffey disease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(F/M)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admission(years)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GW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last examination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1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5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admission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.41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.02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ight SDS at last examination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.52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.55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rPr>
          <w:trHeight w:val="149"/>
        </w:trPr>
        <w:tc>
          <w:tcPr>
            <w:tcW w:w="1844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1844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E017B3">
        <w:trPr>
          <w:trHeight w:val="149"/>
        </w:trPr>
        <w:tc>
          <w:tcPr>
            <w:tcW w:w="1844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mission symptom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romotor retardation, ichthyosis brittle and sparse hair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acture of phalanges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rowth retardation, feeding difficulty 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enatal shortened extremities, scalp edema</w:t>
            </w:r>
          </w:p>
        </w:tc>
      </w:tr>
      <w:tr w:rsidR="00B76E4A" w:rsidRPr="00577FCA" w:rsidTr="00E017B3">
        <w:trPr>
          <w:trHeight w:val="945"/>
        </w:trPr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clin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thyosis brittle and sparse hair, hemangioma, limited movement of elbow, hip, and knee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mihypertrophy of right lower limb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mptodactyly</w:t>
            </w:r>
            <w:proofErr w:type="spellEnd"/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of right 3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rd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o 5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halange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imited movement of right elbow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ight pes </w:t>
            </w:r>
            <w:proofErr w:type="spellStart"/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vus</w:t>
            </w:r>
            <w:proofErr w:type="spellEnd"/>
          </w:p>
        </w:tc>
        <w:tc>
          <w:tcPr>
            <w:tcW w:w="2126" w:type="dxa"/>
          </w:tcPr>
          <w:p w:rsidR="00B76E4A" w:rsidRPr="00577FCA" w:rsidRDefault="001F7CDF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>M</w:t>
            </w:r>
            <w:r w:rsidR="00E017B3"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>acrocephaly, flattened and broad nasal bridge, hypertelorism, anteverted nostrils, and micrognathia</w:t>
            </w:r>
            <w:r w:rsidR="00B76E4A"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hypotonia, sagging and wrinkled skin,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vere brachydactyly, partial syndactyly, rocker bottom feet</w:t>
            </w:r>
          </w:p>
        </w:tc>
        <w:tc>
          <w:tcPr>
            <w:tcW w:w="1843" w:type="dxa"/>
          </w:tcPr>
          <w:p w:rsidR="00B76E4A" w:rsidRPr="00577FCA" w:rsidRDefault="00E017B3" w:rsidP="001F7CDF">
            <w:pPr>
              <w:keepNext/>
              <w:ind w:left="-109" w:right="-10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 xml:space="preserve">Low-set ears, long philtrum, thin lips, </w:t>
            </w:r>
            <w:proofErr w:type="spellStart"/>
            <w:r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>microretrognathia</w:t>
            </w:r>
            <w:proofErr w:type="spellEnd"/>
            <w:r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>, short neck</w:t>
            </w:r>
            <w:r w:rsidR="001F7CDF"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 xml:space="preserve">, </w:t>
            </w:r>
            <w:r w:rsidR="00B76E4A"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drops fetalis, polyhydramnios, narrow thorax, short extremities</w:t>
            </w:r>
          </w:p>
          <w:p w:rsidR="00E017B3" w:rsidRPr="00577FCA" w:rsidRDefault="00E017B3" w:rsidP="00E017B3">
            <w:pPr>
              <w:keepNext/>
              <w:ind w:left="-709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</w:pPr>
            <w:r w:rsidRPr="00577FCA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US" w:eastAsia="tr-TR"/>
              </w:rPr>
              <w:t xml:space="preserve">low-set </w:t>
            </w:r>
          </w:p>
          <w:p w:rsidR="00E017B3" w:rsidRPr="00577FCA" w:rsidRDefault="00E017B3" w:rsidP="00E017B3">
            <w:pPr>
              <w:ind w:left="1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E017B3" w:rsidRPr="00577FCA" w:rsidRDefault="00E017B3" w:rsidP="00E017B3">
            <w:pPr>
              <w:ind w:left="1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E017B3" w:rsidRPr="00577FCA" w:rsidRDefault="00E017B3" w:rsidP="00E017B3">
            <w:pPr>
              <w:ind w:left="1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dditional follow-up clinical findings 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king impairment at the age of 8.5 years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oliosis and waddling gait developed due to limb asymmetry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ematological involvement 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tropenia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ye problems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ing loss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nal anomaly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ectopic kidney, right duplicated collecting system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ac anomaly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llectual disability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mental delay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ture history (n) (age)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anial imaging: Hypomyelination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diological findings </w:t>
            </w:r>
          </w:p>
        </w:tc>
        <w:tc>
          <w:tcPr>
            <w:tcW w:w="1844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6E4A" w:rsidRPr="00577FCA" w:rsidTr="00E017B3">
        <w:trPr>
          <w:trHeight w:val="2374"/>
        </w:trPr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Initial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 sclerosis of cranium, vertebra, pelvis, and clavicl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xa </w:t>
            </w:r>
            <w:proofErr w:type="spellStart"/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lga</w:t>
            </w:r>
            <w:proofErr w:type="spellEnd"/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pping wax-like sclerosis on pelvis, right metacarpals and phalanges, bilateral metatarsals, epiphysis of bilateral proximal tibia, proximal and distal femur, proximal humerus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 sclerosis of long bones diaphy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hort phalanges, hypoplasia of 5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etacarpal and metatarsal bones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osteal hyperostosi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f ribs and long bone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rregular cortical densities and a double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our of diaphyseal cortex of long bones</w:t>
            </w:r>
          </w:p>
        </w:tc>
      </w:tr>
      <w:tr w:rsidR="00B76E4A" w:rsidRPr="00577FCA" w:rsidTr="00E017B3">
        <w:trPr>
          <w:trHeight w:val="978"/>
        </w:trPr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follow-up radiological findings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ld acetabular irregularity, narrowed acetabular joint space developed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pping wax-like sclerosis showed progression</w:t>
            </w: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oliosis developed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76E4A" w:rsidRPr="00577FCA" w:rsidTr="00E017B3">
        <w:tc>
          <w:tcPr>
            <w:tcW w:w="1844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initial)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+4.9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E017B3">
        <w:tc>
          <w:tcPr>
            <w:tcW w:w="1844" w:type="dxa"/>
            <w:shd w:val="clear" w:color="auto" w:fill="auto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XA (last)</w:t>
            </w:r>
          </w:p>
        </w:tc>
        <w:tc>
          <w:tcPr>
            <w:tcW w:w="1844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+4.3</w:t>
            </w:r>
          </w:p>
        </w:tc>
        <w:tc>
          <w:tcPr>
            <w:tcW w:w="1558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2126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76E4A" w:rsidRPr="00577FCA" w:rsidTr="00160C48">
        <w:trPr>
          <w:trHeight w:val="416"/>
        </w:trPr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 and surgery history</w:t>
            </w:r>
          </w:p>
        </w:tc>
        <w:tc>
          <w:tcPr>
            <w:tcW w:w="1844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hillotomy</w:t>
            </w:r>
          </w:p>
        </w:tc>
        <w:tc>
          <w:tcPr>
            <w:tcW w:w="2126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:rsidR="00B76E4A" w:rsidRPr="00577FCA" w:rsidRDefault="00B76E4A" w:rsidP="000F13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:rsidR="00E017B3" w:rsidRDefault="00E017B3" w:rsidP="00B76E4A">
      <w:pPr>
        <w:keepNext/>
        <w:spacing w:after="0" w:line="240" w:lineRule="auto"/>
        <w:ind w:left="-709"/>
        <w:rPr>
          <w:rFonts w:ascii="Times New Roman" w:eastAsia="Times New Roman" w:hAnsi="Times New Roman" w:cs="Times New Roman"/>
          <w:iCs/>
          <w:color w:val="000000" w:themeColor="text1"/>
          <w:sz w:val="18"/>
          <w:szCs w:val="20"/>
          <w:lang w:val="en-US" w:eastAsia="tr-TR"/>
        </w:rPr>
      </w:pPr>
    </w:p>
    <w:p w:rsidR="00B76E4A" w:rsidRPr="009C40B8" w:rsidRDefault="00B76E4A" w:rsidP="00E017B3">
      <w:pPr>
        <w:spacing w:after="0" w:line="24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9C40B8">
        <w:rPr>
          <w:rFonts w:ascii="Times New Roman" w:eastAsia="Times New Roman" w:hAnsi="Times New Roman" w:cs="Times New Roman"/>
          <w:sz w:val="18"/>
          <w:szCs w:val="18"/>
          <w:lang w:val="en-US" w:eastAsia="tr-TR"/>
        </w:rPr>
        <w:t>ALP: Alkaline phosphatase;</w:t>
      </w:r>
      <w:r w:rsidRPr="009C40B8">
        <w:rPr>
          <w:rFonts w:ascii="Times New Roman" w:eastAsia="Times New Roman" w:hAnsi="Times New Roman" w:cs="Times New Roman"/>
          <w:sz w:val="18"/>
          <w:szCs w:val="20"/>
          <w:lang w:val="en-US" w:eastAsia="tr-TR"/>
        </w:rPr>
        <w:t xml:space="preserve"> DEXA: dual-energy X-ray </w:t>
      </w:r>
      <w:proofErr w:type="gramStart"/>
      <w:r w:rsidRPr="009C40B8">
        <w:rPr>
          <w:rFonts w:ascii="Times New Roman" w:eastAsia="Times New Roman" w:hAnsi="Times New Roman" w:cs="Times New Roman"/>
          <w:sz w:val="18"/>
          <w:szCs w:val="20"/>
          <w:lang w:val="en-US" w:eastAsia="tr-TR"/>
        </w:rPr>
        <w:t>absorptiometry;  F</w:t>
      </w:r>
      <w:proofErr w:type="gramEnd"/>
      <w:r w:rsidRPr="009C40B8">
        <w:rPr>
          <w:rFonts w:ascii="Times New Roman" w:eastAsia="Times New Roman" w:hAnsi="Times New Roman" w:cs="Times New Roman"/>
          <w:sz w:val="18"/>
          <w:szCs w:val="20"/>
          <w:lang w:val="en-US" w:eastAsia="tr-TR"/>
        </w:rPr>
        <w:t>: female; MVP: Mitral valve prolapsus; PDA: patent ductus arteriosus; M:male;  NA: not available;  OSAS: obstructive sleep apnea syndrome</w:t>
      </w:r>
      <w:r w:rsidR="00E017B3">
        <w:rPr>
          <w:rFonts w:ascii="Times New Roman" w:eastAsia="Times New Roman" w:hAnsi="Times New Roman" w:cs="Times New Roman"/>
          <w:sz w:val="18"/>
          <w:szCs w:val="20"/>
          <w:lang w:val="en-US" w:eastAsia="tr-TR"/>
        </w:rPr>
        <w:t xml:space="preserve">; </w:t>
      </w:r>
      <w:r w:rsidRPr="009C40B8">
        <w:rPr>
          <w:rFonts w:ascii="Times New Roman" w:eastAsia="Times New Roman" w:hAnsi="Times New Roman" w:cs="Times New Roman"/>
          <w:sz w:val="18"/>
          <w:szCs w:val="20"/>
          <w:lang w:val="en-US" w:eastAsia="tr-TR"/>
        </w:rPr>
        <w:t>SDS: standard deviation score</w:t>
      </w:r>
    </w:p>
    <w:p w:rsidR="002803B7" w:rsidRDefault="002803B7"/>
    <w:sectPr w:rsidR="002803B7" w:rsidSect="00577F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4A"/>
    <w:rsid w:val="000F133C"/>
    <w:rsid w:val="000F7B1A"/>
    <w:rsid w:val="00160C48"/>
    <w:rsid w:val="001F7CDF"/>
    <w:rsid w:val="0025178C"/>
    <w:rsid w:val="002803B7"/>
    <w:rsid w:val="00303D75"/>
    <w:rsid w:val="005470E4"/>
    <w:rsid w:val="00577FCA"/>
    <w:rsid w:val="009B3276"/>
    <w:rsid w:val="00B76E4A"/>
    <w:rsid w:val="00E017B3"/>
    <w:rsid w:val="00E1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C21BB1"/>
  <w15:chartTrackingRefBased/>
  <w15:docId w15:val="{6728CC09-5B9A-4FDF-BC9B-10345F972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6E4A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tr-TR"/>
    </w:rPr>
  </w:style>
  <w:style w:type="table" w:styleId="TableGrid">
    <w:name w:val="Table Grid"/>
    <w:basedOn w:val="TableNormal"/>
    <w:uiPriority w:val="39"/>
    <w:rsid w:val="00B76E4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84</Words>
  <Characters>13023</Characters>
  <Application>Microsoft Office Word</Application>
  <DocSecurity>0</DocSecurity>
  <Lines>108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ULUDAG ALKAYA</dc:creator>
  <cp:keywords/>
  <dc:description/>
  <cp:lastModifiedBy>Dilek Uludağ</cp:lastModifiedBy>
  <cp:revision>4</cp:revision>
  <dcterms:created xsi:type="dcterms:W3CDTF">2025-04-04T10:33:00Z</dcterms:created>
  <dcterms:modified xsi:type="dcterms:W3CDTF">2025-04-05T08:05:00Z</dcterms:modified>
</cp:coreProperties>
</file>